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;Century Gothic" w:ascii="Calibri;Century Gothic" w:hAnsi="Calibri;Century Gothic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1183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Records identified through database searching </w:t>
                              <w:br/>
                              <w:t>(n =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 xml:space="preserve">Records identified through database searching </w:t>
                        <w:br/>
                        <w:t>(n =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8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Additional records identified through other sources </w:t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 xml:space="preserve">Additional records identified through other sources </w:t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9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Records after duplicates removed </w:t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 xml:space="preserve">Records after duplicates removed </w:t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15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Records screened </w:t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 xml:space="preserve">Records screened </w:t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13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516505</wp:posOffset>
                </wp:positionV>
                <wp:extent cx="1733550" cy="10477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Lett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Case repor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Review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5pt;mso-wrap-distance-left:9.05pt;mso-wrap-distance-right:9.05pt;mso-wrap-distance-top:0pt;mso-wrap-distance-bottom:0pt;margin-top:198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Records exclud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sz w:val="24"/>
                          <w:szCs w:val="24"/>
                          <w:lang w:eastAsia="zh-CN"/>
                        </w:rPr>
                        <w:t>Letter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sz w:val="24"/>
                          <w:szCs w:val="24"/>
                          <w:lang w:eastAsia="zh-CN"/>
                        </w:rPr>
                        <w:t>Case report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lang w:eastAsia="zh-CN"/>
                        </w:rPr>
                        <w:t>Reviews</w:t>
                      </w:r>
                      <w:r>
                        <w:rPr>
                          <w:sz w:val="24"/>
                          <w:szCs w:val="24"/>
                        </w:rPr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2</w:t>
                      </w:r>
                      <w:r>
                        <w:rPr>
                          <w:sz w:val="24"/>
                          <w:szCs w:val="24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13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847850" cy="12763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l-text articles excluded, with reas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Not RC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 xml:space="preserve">Not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written in English or Chinese</w:t>
                              <w:br/>
                              <w:t>(n = 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5pt;height:100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Full-text articles excluded, with reason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sz w:val="24"/>
                          <w:szCs w:val="24"/>
                          <w:lang w:eastAsia="zh-CN"/>
                        </w:rPr>
                        <w:t>Not RCT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lang w:eastAsia="zh-CN"/>
                        </w:rPr>
                        <w:t xml:space="preserve">Not </w:t>
                      </w:r>
                      <w:r>
                        <w:rPr>
                          <w:sz w:val="24"/>
                          <w:szCs w:val="24"/>
                        </w:rPr>
                        <w:t>written in English or Chinese</w:t>
                        <w:br/>
                        <w:t>(n = 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tudies included in qualitative synthesis </w:t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 xml:space="preserve">Studies included in qualitative synthesis </w:t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11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10</w:t>
                      </w:r>
                      <w:r>
                        <w:rPr>
                          <w:sz w:val="24"/>
                          <w:szCs w:val="24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;Century Gothic" w:hAnsi="Calibri;Century Gothic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;Century Gothic" w:hAnsi="Calibri;Century Gothic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;Century Gothic" w:hAnsi="Calibri;Century Gothic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;Century Gothic" w:hAnsi="Calibri;Century Gothic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dell</cp:lastModifiedBy>
  <dcterms:modified xsi:type="dcterms:W3CDTF">2012-11-01T03:35:00Z</dcterms:modified>
  <cp:revision>3</cp:revision>
  <dc:subject/>
  <dc:title>PRISMA 2009 Flow Diagram</dc:title>
</cp:coreProperties>
</file>